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502D8" w14:textId="77777777" w:rsidR="009F1A97" w:rsidRPr="00E92438" w:rsidRDefault="009F1A97" w:rsidP="009F1A97">
      <w:bookmarkStart w:id="0" w:name="_GoBack"/>
      <w:bookmarkEnd w:id="0"/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992"/>
        <w:gridCol w:w="1134"/>
        <w:gridCol w:w="407"/>
        <w:gridCol w:w="302"/>
        <w:gridCol w:w="425"/>
        <w:gridCol w:w="407"/>
        <w:gridCol w:w="284"/>
        <w:gridCol w:w="283"/>
        <w:gridCol w:w="284"/>
        <w:gridCol w:w="283"/>
        <w:gridCol w:w="444"/>
        <w:gridCol w:w="283"/>
        <w:gridCol w:w="567"/>
      </w:tblGrid>
      <w:tr w:rsidR="009F1A97" w:rsidRPr="00E92438" w14:paraId="7E595BAB" w14:textId="77777777" w:rsidTr="00EB781D">
        <w:trPr>
          <w:trHeight w:val="282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6AD11D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nzym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E52BA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Bank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C8E25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unctional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annotation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9FE551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D39C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0F6475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XM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DC76E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XJ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8822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5FF0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5F98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364A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FB24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7A0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4D1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7A59BB1B" w14:textId="77777777" w:rsidTr="00EB781D">
        <w:trPr>
          <w:trHeight w:val="132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EBA0A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enylalanine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monia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-Lyase (PA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D3E27B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2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4622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L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256210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7D3CC4A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F50473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65C8735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55FD246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6B6A307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63D18BF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78F4251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44A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E913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38CB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72D5E560" w14:textId="77777777" w:rsidTr="00EB781D">
        <w:trPr>
          <w:trHeight w:val="94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F6BE24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D4DE8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9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9392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L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4C381A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B51219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1282230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25868B7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35A1892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1189CF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7849FE0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9A4288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2A1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A1E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E3D3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2A68564C" w14:textId="77777777" w:rsidTr="00EB781D">
        <w:trPr>
          <w:trHeight w:val="46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2CD77E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DC5A3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4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13ED8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L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628D5DC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6453FC3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50021D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11F676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CCFF2D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30A473D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FFC75A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033AD8F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7BC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5156BA9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3F3F3F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3F3F3F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2D59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2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 w:rsidR="009F1A97" w:rsidRPr="00E92438" w14:paraId="0649ABD0" w14:textId="77777777" w:rsidTr="00EB781D">
        <w:trPr>
          <w:trHeight w:val="187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36678" w14:textId="77777777" w:rsidR="009F1A97" w:rsidRPr="00617352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affeoyl</w:t>
            </w:r>
            <w:proofErr w:type="spellEnd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-Coenzyme A O-</w:t>
            </w:r>
            <w:proofErr w:type="spellStart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thyltransferase</w:t>
            </w:r>
            <w:proofErr w:type="spellEnd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proofErr w:type="spellStart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CoAOMT</w:t>
            </w:r>
            <w:proofErr w:type="spellEnd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3EF7AB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6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0082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oAOMT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5435A06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2856656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157D1B2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7B876ED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5B55AB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96537E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6B1E7F9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0C10D80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9C9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194F7BF0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3F3F3F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3F3F3F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5312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2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</w:p>
        </w:tc>
      </w:tr>
      <w:tr w:rsidR="009F1A97" w:rsidRPr="00E92438" w14:paraId="268A2E9B" w14:textId="77777777" w:rsidTr="00EB781D">
        <w:trPr>
          <w:trHeight w:val="149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3510EF9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B83A13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6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98E00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oAOMT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00D6CFA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4BE7DC4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8F98D1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38A7A59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12888F1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BE5204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4014C20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776445C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EF2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1645BCB6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3F3F3F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3F3F3F"/>
                <w:lang w:eastAsia="fr-FR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D8FBB5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C655568" w14:textId="77777777" w:rsidR="009F1A97" w:rsidRPr="00E92438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924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anscript</w:t>
            </w:r>
            <w:proofErr w:type="spellEnd"/>
            <w:r w:rsidRPr="00E924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924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vel</w:t>
            </w:r>
            <w:proofErr w:type="spellEnd"/>
          </w:p>
        </w:tc>
      </w:tr>
      <w:tr w:rsidR="009F1A97" w:rsidRPr="00E92438" w14:paraId="7E3FA43B" w14:textId="77777777" w:rsidTr="00EB781D">
        <w:trPr>
          <w:trHeight w:val="125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E2AB02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B4725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6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3CAA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oAOMT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7D227F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454B4A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20A451A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5ADD305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7295183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5CCE7A7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83D704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808A14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83E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3070FD9A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3F3F3F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3F3F3F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79BDB7C3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33CC1D42" w14:textId="77777777" w:rsidTr="00EB781D">
        <w:trPr>
          <w:trHeight w:val="87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A8C56F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0C1A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9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21CE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oAOMT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5A5B9FB6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080AE223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2492041A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10B41371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675AA027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1ABEEAA9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293D1DDA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28AF0079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F85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329158BB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0D05D514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0C177E95" w14:textId="77777777" w:rsidTr="00EB781D">
        <w:trPr>
          <w:trHeight w:val="63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8B4146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innamoyl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a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ductase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CC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53DB2B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0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BD811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R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66CB6A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43A8F50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3CCA97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D8F171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575E92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77D890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5FEBCE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8A2420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413B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579273F6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28778434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41E86141" w14:textId="77777777" w:rsidTr="00EB781D">
        <w:trPr>
          <w:trHeight w:val="167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C5FDCB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42AD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3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0CF87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R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71A5A09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A0E77C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815ECA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1C258B8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7669C5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688E82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D3F40F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EAC15E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08E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46AC5DA9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5D91EAC5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519D7EA4" w14:textId="77777777" w:rsidTr="00EB781D">
        <w:trPr>
          <w:trHeight w:val="44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0AE7E4B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3DFBB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1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FC23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R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01FAFE0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14EFBC3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C145EE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488A08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882224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3698DC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436FF30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38CB9CE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19D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2D420621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58F1DC4E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53E9210A" w14:textId="77777777" w:rsidTr="00EB781D">
        <w:trPr>
          <w:trHeight w:val="12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103F68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innamyl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lcohol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CA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D4CD9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2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A196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1D8CF52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43A4F11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29C1F41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0BE166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676E7DE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14E0025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70C7C3F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3AB693B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55A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76DBCBC5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6925382E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554F4680" w14:textId="77777777" w:rsidTr="00EB781D">
        <w:trPr>
          <w:trHeight w:val="223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1A55EC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2434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3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4BB0B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9C83A7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177F87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282E1A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2171B4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B7E76A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D9B4BF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9BE5EB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7450C8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02F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71C47D7E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D8FBB5"/>
              <w:bottom w:val="nil"/>
              <w:right w:val="nil"/>
            </w:tcBorders>
            <w:vAlign w:val="center"/>
          </w:tcPr>
          <w:p w14:paraId="1A0F3ACB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F1A97" w:rsidRPr="00E92438" w14:paraId="1A28B2A4" w14:textId="77777777" w:rsidTr="00EB781D">
        <w:trPr>
          <w:trHeight w:val="72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D5084A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FDC093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9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1B34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18D85A0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3F029C3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622F52A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C83A43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140BFD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5C0D0C8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7BA6541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36F5916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327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787171E4" w14:textId="77777777" w:rsidR="009F1A97" w:rsidRPr="00E92438" w:rsidRDefault="009F1A97" w:rsidP="00EB781D">
            <w:pPr>
              <w:spacing w:line="240" w:lineRule="auto"/>
              <w:jc w:val="right"/>
              <w:rPr>
                <w:rFonts w:ascii="Verdana" w:eastAsia="Times New Roman" w:hAnsi="Verdana" w:cs="Times New Roman"/>
                <w:color w:val="FFFF0B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FFFF0B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2B4B" w14:textId="77777777" w:rsidR="009F1A97" w:rsidRPr="00E92438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2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  <w:proofErr w:type="spellEnd"/>
          </w:p>
        </w:tc>
      </w:tr>
      <w:tr w:rsidR="009F1A97" w:rsidRPr="00E92438" w14:paraId="7915256B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65A019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FCBB2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6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A590B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09AD1DB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5158A9A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5172294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23A6D4C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523C8D8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80F8F8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0802DD9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0FB4A0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275C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DF5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149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5B3181DE" w14:textId="77777777" w:rsidTr="00EB781D">
        <w:trPr>
          <w:trHeight w:val="57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B49732E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4888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5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873EB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267E0D3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4CCD878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03D5987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344602B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7CE1F96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0429814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4750E4F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056DD59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E7BA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B26B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A9A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3CDCAC6F" w14:textId="77777777" w:rsidTr="00EB781D">
        <w:trPr>
          <w:trHeight w:val="32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500F92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-Coumarate:CoA Ligase (4C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72196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625B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CL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5521C36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0B5161A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C1B9EA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AA250D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2004690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643EF7D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5EB7681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3D2245C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C471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2041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4B7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44D76770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8CFEB7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8A6AC9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R551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F806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CL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015DD20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74F0B8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E79B0E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D846D1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C5AD60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43D1212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48F2D7B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74AB145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6E7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D99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7A8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5D6982AE" w14:textId="77777777" w:rsidTr="00EB781D">
        <w:trPr>
          <w:trHeight w:val="14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6A802F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677F3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6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B4844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CL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3B43CAA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32C20BE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594EC52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3DEF34A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1CC3B45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AE99CD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0F32789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1E47F65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5321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E591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B794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6CFA8289" w14:textId="77777777" w:rsidTr="00EB781D">
        <w:trPr>
          <w:trHeight w:val="32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C725DA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umarate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3-Hydroxylase (C3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3F17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6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330D6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3H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068523B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3CB6D54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D20E36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01C1B64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7F796D1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705A31B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F332DA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796B1B3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B626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9244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18F7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00A7EFA8" w14:textId="77777777" w:rsidTr="00EB781D">
        <w:trPr>
          <w:trHeight w:val="5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16EB48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11B64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6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AA3F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3H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2C0795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CFB02A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34A2700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56B1A55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D8E2F1"/>
            <w:vAlign w:val="center"/>
          </w:tcPr>
          <w:p w14:paraId="78202BA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536AE7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DCF98C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02578D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9D4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D68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22E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3B2B1140" w14:textId="77777777" w:rsidTr="00EB781D">
        <w:trPr>
          <w:trHeight w:val="32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A1BD8C" w14:textId="77777777" w:rsidR="009F1A97" w:rsidRPr="00617352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affeic</w:t>
            </w:r>
            <w:proofErr w:type="spellEnd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acid O-</w:t>
            </w:r>
            <w:proofErr w:type="spellStart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thyltransferase</w:t>
            </w:r>
            <w:proofErr w:type="spellEnd"/>
            <w:r w:rsidRPr="006173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COM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18291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AF0C3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MT-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E63148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A172E8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766190D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36549F"/>
            <w:vAlign w:val="center"/>
          </w:tcPr>
          <w:p w14:paraId="17FE7C1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18EB857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E6B79B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C298C1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0F03F0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906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2EC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ADEC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476E4812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E4187E8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07D04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7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CF3872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MT-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1B54DC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3756F0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B31786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03E4A98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7647D2D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6E8FCB"/>
            <w:vAlign w:val="center"/>
          </w:tcPr>
          <w:p w14:paraId="3C71650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53E1B1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AA2B8E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EE9A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84FA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4E8C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2E6B7136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CCFB400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95F8E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2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13B8A7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MT-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29FD86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93EADE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64A17A3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21DB466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428F23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61E16AD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FCDB1B9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3127CF5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FAD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14AE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1E9E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6AD62A5E" w14:textId="77777777" w:rsidTr="00EB781D">
        <w:trPr>
          <w:trHeight w:val="44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AE2E7F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A46F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7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1A0B0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MT-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1C6E5EC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137904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5BA7ABC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4A767212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3D0308E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3878B8F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A5CC70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44C359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470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D6B1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4DDF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45F8F251" w14:textId="77777777" w:rsidTr="00EB781D">
        <w:trPr>
          <w:trHeight w:val="32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24477E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ydroxycinnamoyl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ansferase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H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7839D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7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10BE2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45919B84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E07FC8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1F346D"/>
            <w:vAlign w:val="center"/>
          </w:tcPr>
          <w:p w14:paraId="1370B91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667A6C2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0194974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3C7C104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7E884D7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4E10372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AF1A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73C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726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7076E98A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A74E9A9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4E93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1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491EA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45BEA63C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3DFC18C0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0B4E4622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54E54BA9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7B946CE8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0822EA4F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3E838D13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FBFBF"/>
            <w:vAlign w:val="center"/>
          </w:tcPr>
          <w:p w14:paraId="57C7EA77" w14:textId="77777777" w:rsidR="009F1A97" w:rsidRPr="00E92438" w:rsidRDefault="009F1A97" w:rsidP="00EB781D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lang w:eastAsia="fr-FR"/>
              </w:rPr>
            </w:pPr>
            <w:r w:rsidRPr="00E92438">
              <w:rPr>
                <w:rFonts w:ascii="Verdana" w:eastAsia="Times New Roman" w:hAnsi="Verdana" w:cs="Times New Roman"/>
                <w:color w:val="000000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CBE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E2EA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F2DD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7ED6EE36" w14:textId="77777777" w:rsidTr="00EB781D">
        <w:trPr>
          <w:trHeight w:val="320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CEA4A7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8AB3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0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E8A2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8D77E3F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E12FC9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970440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2EEBC5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BBB98B0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294287"/>
            <w:vAlign w:val="center"/>
          </w:tcPr>
          <w:p w14:paraId="46DD7E4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3A42BB5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D1AE0D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3E58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C1C9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13C3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330137A1" w14:textId="77777777" w:rsidTr="00EB781D">
        <w:trPr>
          <w:trHeight w:val="74"/>
        </w:trPr>
        <w:tc>
          <w:tcPr>
            <w:tcW w:w="2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67D8DAC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0C34B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8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40FCD9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0130DA3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4A2F369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104EC9FB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39A74FD1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2ADD027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4117501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BED0E8"/>
            <w:vAlign w:val="center"/>
          </w:tcPr>
          <w:p w14:paraId="36688016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62069DE3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FBC3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29B3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AB44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F1A97" w:rsidRPr="00E92438" w14:paraId="6C94628B" w14:textId="77777777" w:rsidTr="00EB781D">
        <w:trPr>
          <w:trHeight w:val="333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BFF2DB" w14:textId="77777777" w:rsidR="009F1A97" w:rsidRPr="00A41CB0" w:rsidRDefault="009F1A97" w:rsidP="00EB78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erulic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A41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5-Hydroxylase 1 (F5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D48D74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T117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3896F" w14:textId="77777777" w:rsidR="009F1A97" w:rsidRPr="00A41CB0" w:rsidRDefault="009F1A97" w:rsidP="00EB78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C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5H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88A2D4"/>
            <w:vAlign w:val="center"/>
          </w:tcPr>
          <w:p w14:paraId="18FC4F8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2284A12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587BC2"/>
            <w:vAlign w:val="center"/>
          </w:tcPr>
          <w:p w14:paraId="552803B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7B23E23D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4368B8"/>
            <w:vAlign w:val="center"/>
          </w:tcPr>
          <w:p w14:paraId="2AAB3F0A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FFFF0B"/>
                <w:lang w:eastAsia="fr-FR"/>
              </w:rPr>
            </w:pPr>
            <w:r w:rsidRPr="00E92438">
              <w:rPr>
                <w:rFonts w:eastAsia="Times New Roman" w:cs="Times New Roman"/>
                <w:color w:val="FFFF0B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A3B8DD"/>
            <w:vAlign w:val="center"/>
          </w:tcPr>
          <w:p w14:paraId="069E264C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7C2FE5E8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D8FBB5"/>
              <w:right w:val="single" w:sz="8" w:space="0" w:color="D8FBB5"/>
            </w:tcBorders>
            <w:shd w:val="clear" w:color="000000" w:fill="FFFFFF"/>
            <w:vAlign w:val="center"/>
          </w:tcPr>
          <w:p w14:paraId="5493ED3E" w14:textId="77777777" w:rsidR="009F1A97" w:rsidRPr="00E92438" w:rsidRDefault="009F1A97" w:rsidP="00EB781D">
            <w:pPr>
              <w:spacing w:line="240" w:lineRule="auto"/>
              <w:rPr>
                <w:rFonts w:eastAsia="Times New Roman" w:cs="Times New Roman"/>
                <w:color w:val="3F3F3F"/>
                <w:lang w:eastAsia="fr-FR"/>
              </w:rPr>
            </w:pPr>
            <w:r w:rsidRPr="00E92438">
              <w:rPr>
                <w:rFonts w:eastAsia="Times New Roman" w:cs="Times New Roman"/>
                <w:color w:val="3F3F3F"/>
                <w:lang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3605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3722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DA9C" w14:textId="77777777" w:rsidR="009F1A97" w:rsidRPr="00E92438" w:rsidRDefault="009F1A97" w:rsidP="00EB781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13956077" w14:textId="77777777" w:rsidR="009F1A97" w:rsidRDefault="009F1A97" w:rsidP="009F1A97">
      <w:pPr>
        <w:widowControl w:val="0"/>
        <w:suppressLineNumbers/>
        <w:autoSpaceDE w:val="0"/>
        <w:autoSpaceDN w:val="0"/>
        <w:adjustRightInd w:val="0"/>
        <w:spacing w:line="240" w:lineRule="auto"/>
        <w:ind w:left="284" w:hanging="284"/>
        <w:jc w:val="both"/>
        <w:rPr>
          <w:rFonts w:eastAsiaTheme="minorEastAsia"/>
          <w:lang w:eastAsia="fr-FR"/>
        </w:rPr>
      </w:pPr>
    </w:p>
    <w:p w14:paraId="64A27358" w14:textId="77777777" w:rsidR="00BE25AC" w:rsidRDefault="00BE25AC"/>
    <w:sectPr w:rsidR="00BE25AC" w:rsidSect="00BE25A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652DD"/>
    <w:multiLevelType w:val="multilevel"/>
    <w:tmpl w:val="5726AFFC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A97"/>
    <w:rsid w:val="004A50EE"/>
    <w:rsid w:val="009F1A97"/>
    <w:rsid w:val="00BE25AC"/>
    <w:rsid w:val="00CB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C020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A97"/>
    <w:pPr>
      <w:spacing w:line="276" w:lineRule="auto"/>
    </w:pPr>
    <w:rPr>
      <w:rFonts w:ascii="Arial Narrow" w:eastAsiaTheme="minorHAnsi" w:hAnsi="Arial Narrow"/>
      <w:sz w:val="22"/>
      <w:szCs w:val="22"/>
      <w:lang w:val="fr-CA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F1A97"/>
    <w:pPr>
      <w:keepNext/>
      <w:keepLines/>
      <w:spacing w:before="240" w:after="120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F1A97"/>
    <w:rPr>
      <w:rFonts w:ascii="Arial" w:eastAsiaTheme="majorEastAsia" w:hAnsi="Arial" w:cstheme="majorBidi"/>
      <w:b/>
      <w:bCs/>
      <w:sz w:val="28"/>
      <w:szCs w:val="26"/>
      <w:lang w:val="fr-CA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9F1A97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A97"/>
    <w:pPr>
      <w:spacing w:line="276" w:lineRule="auto"/>
    </w:pPr>
    <w:rPr>
      <w:rFonts w:ascii="Arial Narrow" w:eastAsiaTheme="minorHAnsi" w:hAnsi="Arial Narrow"/>
      <w:sz w:val="22"/>
      <w:szCs w:val="22"/>
      <w:lang w:val="fr-CA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F1A97"/>
    <w:pPr>
      <w:keepNext/>
      <w:keepLines/>
      <w:spacing w:before="240" w:after="120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F1A97"/>
    <w:rPr>
      <w:rFonts w:ascii="Arial" w:eastAsiaTheme="majorEastAsia" w:hAnsi="Arial" w:cstheme="majorBidi"/>
      <w:b/>
      <w:bCs/>
      <w:sz w:val="28"/>
      <w:szCs w:val="26"/>
      <w:lang w:val="fr-CA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9F1A97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barek Lamara</dc:creator>
  <cp:keywords/>
  <dc:description/>
  <cp:lastModifiedBy>Mebarek Lamara</cp:lastModifiedBy>
  <cp:revision>3</cp:revision>
  <dcterms:created xsi:type="dcterms:W3CDTF">2017-08-19T18:24:00Z</dcterms:created>
  <dcterms:modified xsi:type="dcterms:W3CDTF">2017-08-26T16:18:00Z</dcterms:modified>
</cp:coreProperties>
</file>